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first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Primers used for RT-PCR of potato soft-rot pathogens</w:t>
      </w:r>
    </w:p>
    <w:tbl>
      <w:tblPr>
        <w:tblW w:w="1000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260"/>
        <w:gridCol w:w="5400"/>
      </w:tblGrid>
      <w:tr>
        <w:trPr/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s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</w:tcBorders>
          </w:tcPr>
          <w:p>
            <w:pPr>
              <w:pStyle w:val="Niveauducommentaire2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iveauducommentaire2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. atroseptic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FBP 152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S rRN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F 5' GAGTAATGTCTGGGAAACTGC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R 5' CTCTACGCATTTCACCGCTA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AF 5' GATGAGAACAAACAAAAGGCAC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AR 5' CTCTTTCAGGAAATTACAGGCAT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K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KFPecto 5' GCGGTGATGGAAGAGATCA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KRPecto 5' ACGGCCAAAGTGACCATAA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IFPca 5' CGGTGTAGAGGGTGATCAG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IRPca 5' GGCCACTCTCGCAACTTAC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SFPca 5' TTTACCGTTGACCACACTC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SRPca 5' GCCAGATCGTCATTTTGGT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.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arotovor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FBP 2046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S rRN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F 5' GAGTAATGTCTGGGAAACTGC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 5' CTCTACGCATTTCACCGCTA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F 5' GATGAGAACAAACAAAAGGCAC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R 5' CTCTTTCAGGAAATTACAGGCAT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K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KFPecto 5' GCGGTGATGGAAGAGATCA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KRPecto 5' ACGGCCAAAGTGACCATAA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IFPcc 5’ GATCGACTGAATTGGGCTG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IRPcc 5' TCATCAACGGGAAGGAAAA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SFPcc 5' GGGTCGCTAAAACCATGAAA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SRPca 5' GCCAGATCGTCATTTTGGT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D. chrysanthemi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FBP 204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6S rRN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F 5' GAGTAATGTCTGGGAAACTGC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 5' CTCTACGCATTTCACCGCTAC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F 5' GATGAGAACAAACAAAAGGCAC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AR 5' CTCTTTCAGGAAATTACAGGCAT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K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KFDck 5' GCCGTGATGGAAGAGATCAT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KRDck 5' AGCTGCGGTTTTCTGGTAGA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I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IFDck 5' GGGATGGAGTTCGACGAGTA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IRDck 5' TGGAACCAGTAAAGGCAAG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S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xSFDck 5' TACTCGTATGGCTGCACCT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xSRDck 5' TTCAACTCAGGGATCTTACG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aaM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aaMF 5' CTGTTTATGCTCACGCGAAA 3'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aaMR 5' CGTCTGCATAGCACCTTCAA 3'</w:t>
            </w:r>
          </w:p>
        </w:tc>
      </w:tr>
      <w:tr>
        <w:trPr/>
        <w:tc>
          <w:tcPr>
            <w:tcW w:w="33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ducommentaire2">
    <w:name w:val="Niveau du commentaire :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5T15:02:00Z</dcterms:created>
  <dc:creator>Alexandre</dc:creator>
  <dc:description/>
  <cp:keywords/>
  <dc:language>en-US</dc:language>
  <cp:lastModifiedBy>Xavier Latour</cp:lastModifiedBy>
  <dcterms:modified xsi:type="dcterms:W3CDTF">2012-03-27T04:55:00Z</dcterms:modified>
  <cp:revision>5</cp:revision>
  <dc:subject/>
  <dc:title>Table 1</dc:title>
</cp:coreProperties>
</file>